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155A" w:rsidRPr="0088060C" w:rsidRDefault="00C2155A" w:rsidP="0088060C">
      <w:pPr>
        <w:spacing w:line="480" w:lineRule="auto"/>
        <w:rPr>
          <w:rFonts w:ascii="Times New Roman" w:hAnsi="Times New Roman" w:cs="Times New Roman"/>
          <w:sz w:val="22"/>
        </w:rPr>
      </w:pPr>
      <w:r w:rsidRPr="0088060C">
        <w:rPr>
          <w:rFonts w:ascii="Times New Roman" w:hAnsi="Times New Roman" w:cs="Times New Roman"/>
          <w:sz w:val="22"/>
        </w:rPr>
        <w:t>Supplementary Information</w:t>
      </w:r>
    </w:p>
    <w:p w:rsidR="00E31DFE" w:rsidRDefault="00E31DFE" w:rsidP="008806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8060C" w:rsidRPr="0088060C" w:rsidRDefault="0088060C" w:rsidP="008806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8060C" w:rsidRDefault="00694F59" w:rsidP="008806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88060C">
        <w:rPr>
          <w:rFonts w:ascii="Times New Roman" w:hAnsi="Times New Roman" w:cs="Times New Roman"/>
          <w:b/>
          <w:color w:val="000000" w:themeColor="text1"/>
          <w:sz w:val="22"/>
        </w:rPr>
        <w:t>Complement induces podocyte pyroptosis in membranous nephropathy by mediating mitochondrial dysfunction</w:t>
      </w:r>
    </w:p>
    <w:p w:rsidR="0088060C" w:rsidRDefault="0088060C" w:rsidP="008806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A14576" w:rsidRPr="0088060C" w:rsidRDefault="00A14576" w:rsidP="008806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07210" w:rsidRDefault="00694F59" w:rsidP="0088060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Hui Wa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Daoyuan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v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Song Jia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Qing Hou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Lei Zha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2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Shen Li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Xiaodong Zhu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Xiaodo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Xu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Jianqia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n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Caiho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Ze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Mingchao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Zha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Fan Ya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Zhaoho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hen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Chunxia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Zheng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, Jing Li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2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Ke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Zen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2,3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Zhiho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iu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¶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and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Limin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i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3¶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          </w:t>
      </w:r>
    </w:p>
    <w:p w:rsidR="00E31DFE" w:rsidRPr="0088060C" w:rsidRDefault="00694F59" w:rsidP="0088060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                              </w:t>
      </w:r>
    </w:p>
    <w:p w:rsidR="00E31DFE" w:rsidRPr="0088060C" w:rsidRDefault="00694F59" w:rsidP="0088060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From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 xml:space="preserve"> 1 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ational Clinical Research Center of Kidney Diseases, </w:t>
      </w:r>
      <w:proofErr w:type="spellStart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Jinling</w:t>
      </w:r>
      <w:proofErr w:type="spellEnd"/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ospital, Nanjing University School of Medicine, Nanjing, Jiangsu, China; 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2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tate Key Laboratory of Pharmaceutical Biotechnology, Jiangsu Engineering Research Center for MicroRNA Biology and Biotechnology, Nanjing University School of Life Sciences, Nanjing, Jiangsu, China; 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3</w:t>
      </w:r>
      <w:r w:rsidRPr="0088060C">
        <w:rPr>
          <w:rFonts w:ascii="Times New Roman" w:hAnsi="Times New Roman" w:cs="Times New Roman"/>
          <w:color w:val="000000" w:themeColor="text1"/>
          <w:kern w:val="0"/>
          <w:sz w:val="22"/>
        </w:rPr>
        <w:t>State Key Laboratory of Natural Medicines, School of Life Science and Technology, China Pharmaceutical University, Nanjing, Jiangsu, China.</w:t>
      </w:r>
    </w:p>
    <w:p w:rsidR="00E31DFE" w:rsidRPr="0088060C" w:rsidRDefault="00E31DFE" w:rsidP="0088060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31DFE" w:rsidRPr="0088060C" w:rsidRDefault="00E31DFE" w:rsidP="0088060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31DFE" w:rsidRPr="0088060C" w:rsidRDefault="00E31DFE" w:rsidP="0088060C">
      <w:pPr>
        <w:spacing w:line="480" w:lineRule="auto"/>
        <w:rPr>
          <w:rFonts w:ascii="Times New Roman" w:hAnsi="Times New Roman" w:cs="Times New Roman"/>
          <w:sz w:val="22"/>
        </w:rPr>
      </w:pPr>
    </w:p>
    <w:p w:rsidR="0088060C" w:rsidRPr="0088060C" w:rsidRDefault="0088060C" w:rsidP="0088060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88060C" w:rsidRPr="0088060C" w:rsidRDefault="0088060C" w:rsidP="0088060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88060C" w:rsidRPr="0088060C" w:rsidRDefault="0088060C" w:rsidP="0088060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E31DFE" w:rsidRPr="0088060C" w:rsidRDefault="00694F59" w:rsidP="0088060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8060C"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305934" w:rsidRPr="0088060C">
        <w:rPr>
          <w:rFonts w:ascii="Times New Roman" w:hAnsi="Times New Roman" w:cs="Times New Roman"/>
          <w:b/>
          <w:sz w:val="22"/>
        </w:rPr>
        <w:t>S</w:t>
      </w:r>
      <w:r w:rsidRPr="0088060C">
        <w:rPr>
          <w:rFonts w:ascii="Times New Roman" w:hAnsi="Times New Roman" w:cs="Times New Roman"/>
          <w:b/>
          <w:sz w:val="22"/>
        </w:rPr>
        <w:t>1. The flow diagram of the overall experimental idea.</w:t>
      </w:r>
    </w:p>
    <w:p w:rsidR="005468B3" w:rsidRPr="0088060C" w:rsidRDefault="00D01297" w:rsidP="0088060C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8060C">
        <w:rPr>
          <w:rFonts w:ascii="Times New Roman" w:hAnsi="Times New Roman" w:cs="Times New Roman"/>
          <w:bCs/>
          <w:sz w:val="22"/>
        </w:rPr>
        <w:t xml:space="preserve">This study </w:t>
      </w:r>
      <w:r w:rsidR="00E46887" w:rsidRPr="0088060C">
        <w:rPr>
          <w:rFonts w:ascii="Times New Roman" w:hAnsi="Times New Roman" w:cs="Times New Roman"/>
          <w:bCs/>
          <w:sz w:val="22"/>
        </w:rPr>
        <w:t>were</w:t>
      </w:r>
      <w:r w:rsidRPr="0088060C">
        <w:rPr>
          <w:rFonts w:ascii="Times New Roman" w:hAnsi="Times New Roman" w:cs="Times New Roman"/>
          <w:bCs/>
          <w:sz w:val="22"/>
        </w:rPr>
        <w:t xml:space="preserve"> carried out from three </w:t>
      </w:r>
      <w:r w:rsidR="00807210">
        <w:rPr>
          <w:rFonts w:ascii="Times New Roman" w:hAnsi="Times New Roman" w:cs="Times New Roman" w:hint="eastAsia"/>
          <w:bCs/>
          <w:sz w:val="22"/>
        </w:rPr>
        <w:t>levels</w:t>
      </w:r>
      <w:r w:rsidR="00807210">
        <w:rPr>
          <w:rFonts w:ascii="Times New Roman" w:hAnsi="Times New Roman" w:cs="Times New Roman"/>
          <w:bCs/>
          <w:sz w:val="22"/>
        </w:rPr>
        <w:t xml:space="preserve"> of</w:t>
      </w:r>
      <w:r w:rsidRPr="0088060C">
        <w:rPr>
          <w:rFonts w:ascii="Times New Roman" w:hAnsi="Times New Roman" w:cs="Times New Roman"/>
          <w:bCs/>
          <w:sz w:val="22"/>
        </w:rPr>
        <w:t xml:space="preserve"> MN patients, </w:t>
      </w:r>
      <w:r w:rsidR="00807210">
        <w:rPr>
          <w:rFonts w:ascii="Times New Roman" w:hAnsi="Times New Roman" w:cs="Times New Roman"/>
          <w:bCs/>
          <w:sz w:val="22"/>
        </w:rPr>
        <w:t>rats</w:t>
      </w:r>
      <w:r w:rsidRPr="0088060C">
        <w:rPr>
          <w:rFonts w:ascii="Times New Roman" w:hAnsi="Times New Roman" w:cs="Times New Roman"/>
          <w:bCs/>
          <w:sz w:val="22"/>
        </w:rPr>
        <w:t xml:space="preserve"> and cells. First</w:t>
      </w:r>
      <w:r w:rsidR="00D821B5" w:rsidRPr="0088060C">
        <w:rPr>
          <w:rFonts w:ascii="Times New Roman" w:hAnsi="Times New Roman" w:cs="Times New Roman"/>
          <w:bCs/>
          <w:sz w:val="22"/>
        </w:rPr>
        <w:t>ly</w:t>
      </w:r>
      <w:r w:rsidRPr="0088060C">
        <w:rPr>
          <w:rFonts w:ascii="Times New Roman" w:hAnsi="Times New Roman" w:cs="Times New Roman"/>
          <w:bCs/>
          <w:sz w:val="22"/>
        </w:rPr>
        <w:t xml:space="preserve">, the existence of pyroptosis in the </w:t>
      </w:r>
      <w:r w:rsidR="003B6F6B">
        <w:rPr>
          <w:rFonts w:ascii="Times New Roman" w:hAnsi="Times New Roman" w:cs="Times New Roman"/>
          <w:bCs/>
          <w:sz w:val="22"/>
        </w:rPr>
        <w:t xml:space="preserve">kidney </w:t>
      </w:r>
      <w:r w:rsidRPr="0088060C">
        <w:rPr>
          <w:rFonts w:ascii="Times New Roman" w:hAnsi="Times New Roman" w:cs="Times New Roman"/>
          <w:bCs/>
          <w:sz w:val="22"/>
        </w:rPr>
        <w:t xml:space="preserve">of MN patients was verified by </w:t>
      </w:r>
      <w:proofErr w:type="spellStart"/>
      <w:r w:rsidRPr="0088060C">
        <w:rPr>
          <w:rFonts w:ascii="Times New Roman" w:hAnsi="Times New Roman" w:cs="Times New Roman"/>
          <w:bCs/>
          <w:sz w:val="22"/>
        </w:rPr>
        <w:t>qRT</w:t>
      </w:r>
      <w:proofErr w:type="spellEnd"/>
      <w:r w:rsidRPr="0088060C">
        <w:rPr>
          <w:rFonts w:ascii="Times New Roman" w:hAnsi="Times New Roman" w:cs="Times New Roman"/>
          <w:bCs/>
          <w:sz w:val="22"/>
        </w:rPr>
        <w:t xml:space="preserve">-PCR and immunohistochemistry. Subsequently, </w:t>
      </w:r>
      <w:proofErr w:type="spellStart"/>
      <w:r w:rsidRPr="0088060C">
        <w:rPr>
          <w:rFonts w:ascii="Times New Roman" w:hAnsi="Times New Roman" w:cs="Times New Roman"/>
          <w:bCs/>
          <w:sz w:val="22"/>
        </w:rPr>
        <w:t>qRT</w:t>
      </w:r>
      <w:proofErr w:type="spellEnd"/>
      <w:r w:rsidRPr="0088060C">
        <w:rPr>
          <w:rFonts w:ascii="Times New Roman" w:hAnsi="Times New Roman" w:cs="Times New Roman"/>
          <w:bCs/>
          <w:sz w:val="22"/>
        </w:rPr>
        <w:t xml:space="preserve">-PCR, western blot, membrane integrity, LDH, and PI were used to verify the effect of complement stimulation on podocyte pyroptosis </w:t>
      </w:r>
      <w:r w:rsidRPr="00807210">
        <w:rPr>
          <w:rFonts w:ascii="Times New Roman" w:hAnsi="Times New Roman" w:cs="Times New Roman"/>
          <w:bCs/>
          <w:i/>
          <w:sz w:val="22"/>
        </w:rPr>
        <w:t>in vitro</w:t>
      </w:r>
      <w:r w:rsidR="00807210">
        <w:rPr>
          <w:rFonts w:ascii="Times New Roman" w:hAnsi="Times New Roman" w:cs="Times New Roman"/>
          <w:bCs/>
          <w:sz w:val="22"/>
        </w:rPr>
        <w:t>. T</w:t>
      </w:r>
      <w:r w:rsidRPr="0088060C">
        <w:rPr>
          <w:rFonts w:ascii="Times New Roman" w:hAnsi="Times New Roman" w:cs="Times New Roman"/>
          <w:bCs/>
          <w:sz w:val="22"/>
        </w:rPr>
        <w:t xml:space="preserve">he changes </w:t>
      </w:r>
      <w:r w:rsidR="00A90647">
        <w:rPr>
          <w:rFonts w:ascii="Times New Roman" w:hAnsi="Times New Roman" w:cs="Times New Roman"/>
          <w:bCs/>
          <w:sz w:val="22"/>
        </w:rPr>
        <w:t>of</w:t>
      </w:r>
      <w:r w:rsidRPr="0088060C">
        <w:rPr>
          <w:rFonts w:ascii="Times New Roman" w:hAnsi="Times New Roman" w:cs="Times New Roman"/>
          <w:bCs/>
          <w:sz w:val="22"/>
        </w:rPr>
        <w:t xml:space="preserve"> LDH and PI were detected after the use of pyroptosis-related molecular inhibitors to verify </w:t>
      </w:r>
      <w:r w:rsidR="002A12A4" w:rsidRPr="0088060C">
        <w:rPr>
          <w:rFonts w:ascii="Times New Roman" w:hAnsi="Times New Roman" w:cs="Times New Roman"/>
          <w:bCs/>
          <w:sz w:val="22"/>
        </w:rPr>
        <w:t xml:space="preserve">the effect of </w:t>
      </w:r>
      <w:r w:rsidRPr="0088060C">
        <w:rPr>
          <w:rFonts w:ascii="Times New Roman" w:hAnsi="Times New Roman" w:cs="Times New Roman"/>
          <w:bCs/>
          <w:sz w:val="22"/>
        </w:rPr>
        <w:t>pyroptosis on complement-induced podocyte injury.</w:t>
      </w:r>
      <w:r w:rsidR="001078A7" w:rsidRPr="0088060C">
        <w:rPr>
          <w:rFonts w:ascii="Times New Roman" w:hAnsi="Times New Roman" w:cs="Times New Roman"/>
          <w:bCs/>
          <w:sz w:val="22"/>
        </w:rPr>
        <w:t xml:space="preserve"> </w:t>
      </w:r>
      <w:r w:rsidRPr="0088060C">
        <w:rPr>
          <w:rFonts w:ascii="Times New Roman" w:hAnsi="Times New Roman" w:cs="Times New Roman"/>
          <w:bCs/>
          <w:sz w:val="22"/>
        </w:rPr>
        <w:t xml:space="preserve">The role of mitochondria in </w:t>
      </w:r>
      <w:r w:rsidR="008123CC" w:rsidRPr="0088060C">
        <w:rPr>
          <w:rFonts w:ascii="Times New Roman" w:hAnsi="Times New Roman" w:cs="Times New Roman"/>
          <w:bCs/>
          <w:sz w:val="22"/>
        </w:rPr>
        <w:t xml:space="preserve">pyroptosis </w:t>
      </w:r>
      <w:r w:rsidRPr="0088060C">
        <w:rPr>
          <w:rFonts w:ascii="Times New Roman" w:hAnsi="Times New Roman" w:cs="Times New Roman"/>
          <w:bCs/>
          <w:sz w:val="22"/>
        </w:rPr>
        <w:t xml:space="preserve">was subsequently verified. </w:t>
      </w:r>
      <w:r w:rsidR="00A90647">
        <w:rPr>
          <w:rFonts w:ascii="Times New Roman" w:hAnsi="Times New Roman" w:cs="Times New Roman"/>
          <w:bCs/>
          <w:sz w:val="22"/>
        </w:rPr>
        <w:t>T</w:t>
      </w:r>
      <w:r w:rsidRPr="0088060C">
        <w:rPr>
          <w:rFonts w:ascii="Times New Roman" w:hAnsi="Times New Roman" w:cs="Times New Roman"/>
          <w:bCs/>
          <w:sz w:val="22"/>
        </w:rPr>
        <w:t xml:space="preserve">he changes of mitochondria in </w:t>
      </w:r>
      <w:r w:rsidR="00A90647" w:rsidRPr="0088060C">
        <w:rPr>
          <w:rFonts w:ascii="Times New Roman" w:hAnsi="Times New Roman" w:cs="Times New Roman"/>
          <w:bCs/>
          <w:sz w:val="22"/>
        </w:rPr>
        <w:t>podocyte</w:t>
      </w:r>
      <w:r w:rsidR="00A90647">
        <w:rPr>
          <w:rFonts w:ascii="Times New Roman" w:hAnsi="Times New Roman" w:cs="Times New Roman"/>
          <w:bCs/>
          <w:sz w:val="22"/>
        </w:rPr>
        <w:t xml:space="preserve">s of </w:t>
      </w:r>
      <w:r w:rsidRPr="0088060C">
        <w:rPr>
          <w:rFonts w:ascii="Times New Roman" w:hAnsi="Times New Roman" w:cs="Times New Roman"/>
          <w:bCs/>
          <w:sz w:val="22"/>
        </w:rPr>
        <w:t>MN patients were observed by electron microscope</w:t>
      </w:r>
      <w:r w:rsidR="00A90647">
        <w:rPr>
          <w:rFonts w:ascii="Times New Roman" w:hAnsi="Times New Roman" w:cs="Times New Roman"/>
          <w:bCs/>
          <w:sz w:val="22"/>
        </w:rPr>
        <w:t xml:space="preserve">. Levels of </w:t>
      </w:r>
      <w:r w:rsidRPr="0088060C">
        <w:rPr>
          <w:rFonts w:ascii="Times New Roman" w:hAnsi="Times New Roman" w:cs="Times New Roman"/>
          <w:bCs/>
          <w:sz w:val="22"/>
        </w:rPr>
        <w:t xml:space="preserve">JC-1 and ROS were used to verify the effect of complement on podocyte mitochondria and the role of pyroptosis </w:t>
      </w:r>
      <w:r w:rsidR="002561F0">
        <w:rPr>
          <w:rFonts w:ascii="Times New Roman" w:hAnsi="Times New Roman" w:cs="Times New Roman"/>
          <w:bCs/>
          <w:sz w:val="22"/>
        </w:rPr>
        <w:t>on</w:t>
      </w:r>
      <w:r w:rsidR="005B14A7" w:rsidRPr="0088060C">
        <w:rPr>
          <w:rFonts w:ascii="Times New Roman" w:hAnsi="Times New Roman" w:cs="Times New Roman"/>
          <w:bCs/>
          <w:sz w:val="22"/>
        </w:rPr>
        <w:t xml:space="preserve"> complement induced podocyte injury</w:t>
      </w:r>
      <w:r w:rsidRPr="0088060C">
        <w:rPr>
          <w:rFonts w:ascii="Times New Roman" w:hAnsi="Times New Roman" w:cs="Times New Roman"/>
          <w:bCs/>
          <w:sz w:val="22"/>
        </w:rPr>
        <w:t>. ROS staining, western blot, LDH and PI were used to verify the effect of ROS inhibitors on complement-induced podocyte pyroptosis.</w:t>
      </w:r>
      <w:r w:rsidR="002561F0">
        <w:rPr>
          <w:rFonts w:ascii="Times New Roman" w:hAnsi="Times New Roman" w:cs="Times New Roman"/>
          <w:bCs/>
          <w:sz w:val="22"/>
        </w:rPr>
        <w:t xml:space="preserve"> Finally</w:t>
      </w:r>
      <w:r w:rsidRPr="0088060C">
        <w:rPr>
          <w:rFonts w:ascii="Times New Roman" w:hAnsi="Times New Roman" w:cs="Times New Roman"/>
          <w:bCs/>
          <w:sz w:val="22"/>
        </w:rPr>
        <w:t xml:space="preserve">, </w:t>
      </w:r>
      <w:r w:rsidR="002561F0" w:rsidRPr="0088060C">
        <w:rPr>
          <w:rFonts w:ascii="Times New Roman" w:hAnsi="Times New Roman" w:cs="Times New Roman"/>
          <w:bCs/>
          <w:sz w:val="22"/>
        </w:rPr>
        <w:t>pyroptosis</w:t>
      </w:r>
      <w:r w:rsidRPr="0088060C">
        <w:rPr>
          <w:rFonts w:ascii="Times New Roman" w:hAnsi="Times New Roman" w:cs="Times New Roman"/>
          <w:bCs/>
          <w:sz w:val="22"/>
        </w:rPr>
        <w:t xml:space="preserve"> was verified in the PHN rat model, and </w:t>
      </w:r>
      <w:r w:rsidR="002561F0">
        <w:rPr>
          <w:rFonts w:ascii="Times New Roman" w:hAnsi="Times New Roman" w:cs="Times New Roman"/>
          <w:bCs/>
          <w:sz w:val="22"/>
        </w:rPr>
        <w:t>podocyte</w:t>
      </w:r>
      <w:r w:rsidRPr="0088060C">
        <w:rPr>
          <w:rFonts w:ascii="Times New Roman" w:hAnsi="Times New Roman" w:cs="Times New Roman"/>
          <w:bCs/>
          <w:sz w:val="22"/>
        </w:rPr>
        <w:t xml:space="preserve"> damage was observed by urine protein detection and electron microscope</w:t>
      </w:r>
      <w:r w:rsidR="002561F0">
        <w:rPr>
          <w:rFonts w:ascii="Times New Roman" w:hAnsi="Times New Roman" w:cs="Times New Roman"/>
          <w:bCs/>
          <w:sz w:val="22"/>
        </w:rPr>
        <w:t>. T</w:t>
      </w:r>
      <w:r w:rsidRPr="0088060C">
        <w:rPr>
          <w:rFonts w:ascii="Times New Roman" w:hAnsi="Times New Roman" w:cs="Times New Roman"/>
          <w:bCs/>
          <w:sz w:val="22"/>
        </w:rPr>
        <w:t xml:space="preserve">he existence of pyroptosis in the kidney was verified by </w:t>
      </w:r>
      <w:proofErr w:type="spellStart"/>
      <w:r w:rsidRPr="0088060C">
        <w:rPr>
          <w:rFonts w:ascii="Times New Roman" w:hAnsi="Times New Roman" w:cs="Times New Roman"/>
          <w:bCs/>
          <w:sz w:val="22"/>
        </w:rPr>
        <w:t>qRT</w:t>
      </w:r>
      <w:proofErr w:type="spellEnd"/>
      <w:r w:rsidRPr="0088060C">
        <w:rPr>
          <w:rFonts w:ascii="Times New Roman" w:hAnsi="Times New Roman" w:cs="Times New Roman"/>
          <w:bCs/>
          <w:sz w:val="22"/>
        </w:rPr>
        <w:t xml:space="preserve">-PCR, western blot and immunohistochemistry. The </w:t>
      </w:r>
      <w:bookmarkStart w:id="0" w:name="_GoBack"/>
      <w:bookmarkEnd w:id="0"/>
      <w:r w:rsidRPr="0088060C">
        <w:rPr>
          <w:rFonts w:ascii="Times New Roman" w:hAnsi="Times New Roman" w:cs="Times New Roman"/>
          <w:bCs/>
          <w:sz w:val="22"/>
        </w:rPr>
        <w:t>effect of pyroptosis on renal injury in PHN rats was then verified using pyroptosis inhibitors.</w:t>
      </w:r>
    </w:p>
    <w:p w:rsidR="00EE7EA4" w:rsidRPr="0088060C" w:rsidRDefault="00EE7EA4" w:rsidP="0088060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E31DFE" w:rsidRPr="0088060C" w:rsidRDefault="00694F59" w:rsidP="0088060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8060C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305934" w:rsidRPr="0088060C">
        <w:rPr>
          <w:rFonts w:ascii="Times New Roman" w:hAnsi="Times New Roman" w:cs="Times New Roman"/>
          <w:b/>
          <w:bCs/>
          <w:sz w:val="22"/>
        </w:rPr>
        <w:t>S</w:t>
      </w:r>
      <w:r w:rsidRPr="0088060C">
        <w:rPr>
          <w:rFonts w:ascii="Times New Roman" w:hAnsi="Times New Roman" w:cs="Times New Roman"/>
          <w:b/>
          <w:bCs/>
          <w:sz w:val="22"/>
        </w:rPr>
        <w:t>2. Inhibition efficiency of pyroptosis inhibitors at the cellular level.</w:t>
      </w:r>
    </w:p>
    <w:p w:rsidR="00E31DFE" w:rsidRPr="0088060C" w:rsidRDefault="00694F59" w:rsidP="0088060C">
      <w:pPr>
        <w:spacing w:line="480" w:lineRule="auto"/>
        <w:rPr>
          <w:rFonts w:ascii="Times New Roman" w:hAnsi="Times New Roman" w:cs="Times New Roman"/>
          <w:sz w:val="22"/>
        </w:rPr>
      </w:pPr>
      <w:r w:rsidRPr="0088060C">
        <w:rPr>
          <w:rFonts w:ascii="Times New Roman" w:hAnsi="Times New Roman" w:cs="Times New Roman"/>
          <w:sz w:val="22"/>
        </w:rPr>
        <w:t>Western blot were used to detect the protein level of NLRP3, caspase-1 or GSDMD-N in podocytes cultured in vitro with the presence of C3a, with or without inhibitors of these particular pyroptosis-related molecules, in order to verify the efficiency of the inhibitors.</w:t>
      </w:r>
    </w:p>
    <w:p w:rsidR="00E31DFE" w:rsidRPr="0088060C" w:rsidRDefault="00E31DFE" w:rsidP="0088060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E31DFE" w:rsidRPr="0088060C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0412" w:rsidRDefault="00670412">
      <w:r>
        <w:separator/>
      </w:r>
    </w:p>
  </w:endnote>
  <w:endnote w:type="continuationSeparator" w:id="0">
    <w:p w:rsidR="00670412" w:rsidRDefault="00670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357931069"/>
    </w:sdtPr>
    <w:sdtEndPr>
      <w:rPr>
        <w:rStyle w:val="a9"/>
      </w:rPr>
    </w:sdtEndPr>
    <w:sdtContent>
      <w:p w:rsidR="00E31DFE" w:rsidRDefault="00694F59">
        <w:pPr>
          <w:pStyle w:val="a3"/>
          <w:framePr w:wrap="auto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E31DFE" w:rsidRDefault="00E31DF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071584499"/>
    </w:sdtPr>
    <w:sdtEndPr>
      <w:rPr>
        <w:rStyle w:val="a9"/>
      </w:rPr>
    </w:sdtEndPr>
    <w:sdtContent>
      <w:p w:rsidR="00E31DFE" w:rsidRDefault="00694F59">
        <w:pPr>
          <w:pStyle w:val="a3"/>
          <w:framePr w:wrap="auto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26360A"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:rsidR="00E31DFE" w:rsidRDefault="00E31DF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0412" w:rsidRDefault="00670412">
      <w:r>
        <w:separator/>
      </w:r>
    </w:p>
  </w:footnote>
  <w:footnote w:type="continuationSeparator" w:id="0">
    <w:p w:rsidR="00670412" w:rsidRDefault="00670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9C1"/>
    <w:rsid w:val="00075B90"/>
    <w:rsid w:val="001078A7"/>
    <w:rsid w:val="00121DF9"/>
    <w:rsid w:val="0019644E"/>
    <w:rsid w:val="001B58FC"/>
    <w:rsid w:val="001C17AC"/>
    <w:rsid w:val="001C5286"/>
    <w:rsid w:val="001F0DA2"/>
    <w:rsid w:val="002029C1"/>
    <w:rsid w:val="002219E8"/>
    <w:rsid w:val="002561F0"/>
    <w:rsid w:val="0026360A"/>
    <w:rsid w:val="00281E8B"/>
    <w:rsid w:val="0028389D"/>
    <w:rsid w:val="002918F7"/>
    <w:rsid w:val="002A12A4"/>
    <w:rsid w:val="002A3F2E"/>
    <w:rsid w:val="002B61CE"/>
    <w:rsid w:val="002D5158"/>
    <w:rsid w:val="00305934"/>
    <w:rsid w:val="003447F3"/>
    <w:rsid w:val="00370A2D"/>
    <w:rsid w:val="00376FE6"/>
    <w:rsid w:val="003B6F6B"/>
    <w:rsid w:val="003C7DA2"/>
    <w:rsid w:val="003F1DF9"/>
    <w:rsid w:val="00413A18"/>
    <w:rsid w:val="00452C24"/>
    <w:rsid w:val="0047024A"/>
    <w:rsid w:val="00480572"/>
    <w:rsid w:val="004822C3"/>
    <w:rsid w:val="004930E3"/>
    <w:rsid w:val="00494ED0"/>
    <w:rsid w:val="004F260C"/>
    <w:rsid w:val="005468B3"/>
    <w:rsid w:val="00594C61"/>
    <w:rsid w:val="005A2621"/>
    <w:rsid w:val="005B14A7"/>
    <w:rsid w:val="005E678B"/>
    <w:rsid w:val="00621901"/>
    <w:rsid w:val="006544DC"/>
    <w:rsid w:val="00670412"/>
    <w:rsid w:val="00694F59"/>
    <w:rsid w:val="006A1589"/>
    <w:rsid w:val="006C5F2B"/>
    <w:rsid w:val="00717118"/>
    <w:rsid w:val="0075223E"/>
    <w:rsid w:val="007A63C1"/>
    <w:rsid w:val="007E1AF3"/>
    <w:rsid w:val="007E26DA"/>
    <w:rsid w:val="008015CD"/>
    <w:rsid w:val="00807210"/>
    <w:rsid w:val="008123CC"/>
    <w:rsid w:val="00812CF6"/>
    <w:rsid w:val="00844481"/>
    <w:rsid w:val="0088060C"/>
    <w:rsid w:val="008F5BB7"/>
    <w:rsid w:val="00924868"/>
    <w:rsid w:val="0095349A"/>
    <w:rsid w:val="00970EBA"/>
    <w:rsid w:val="009714E4"/>
    <w:rsid w:val="00976ED6"/>
    <w:rsid w:val="009C3CDD"/>
    <w:rsid w:val="00A14576"/>
    <w:rsid w:val="00A16CED"/>
    <w:rsid w:val="00A17128"/>
    <w:rsid w:val="00A30D79"/>
    <w:rsid w:val="00A54278"/>
    <w:rsid w:val="00A62545"/>
    <w:rsid w:val="00A90647"/>
    <w:rsid w:val="00AD7A4A"/>
    <w:rsid w:val="00B319D9"/>
    <w:rsid w:val="00B560DB"/>
    <w:rsid w:val="00BD3698"/>
    <w:rsid w:val="00BD7EA0"/>
    <w:rsid w:val="00C2155A"/>
    <w:rsid w:val="00C51E30"/>
    <w:rsid w:val="00C57511"/>
    <w:rsid w:val="00CD3E21"/>
    <w:rsid w:val="00CE6977"/>
    <w:rsid w:val="00CF37B3"/>
    <w:rsid w:val="00D01297"/>
    <w:rsid w:val="00D01F22"/>
    <w:rsid w:val="00D07EDC"/>
    <w:rsid w:val="00D372B0"/>
    <w:rsid w:val="00D53A71"/>
    <w:rsid w:val="00D821B5"/>
    <w:rsid w:val="00D83162"/>
    <w:rsid w:val="00DD26D7"/>
    <w:rsid w:val="00DE688C"/>
    <w:rsid w:val="00DF55C4"/>
    <w:rsid w:val="00E00DB8"/>
    <w:rsid w:val="00E31DFE"/>
    <w:rsid w:val="00E41141"/>
    <w:rsid w:val="00E46887"/>
    <w:rsid w:val="00ED25AF"/>
    <w:rsid w:val="00EE7EA4"/>
    <w:rsid w:val="00F2725D"/>
    <w:rsid w:val="00F5545C"/>
    <w:rsid w:val="00FA2713"/>
    <w:rsid w:val="00FF5F7A"/>
    <w:rsid w:val="276D5408"/>
    <w:rsid w:val="407A3F3F"/>
    <w:rsid w:val="4F207CB5"/>
    <w:rsid w:val="5BE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161B4B2"/>
  <w15:docId w15:val="{9AE41D1E-C579-7247-86F6-59CB5845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ag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M</dc:creator>
  <cp:lastModifiedBy>605894491@qq.com</cp:lastModifiedBy>
  <cp:revision>13</cp:revision>
  <dcterms:created xsi:type="dcterms:W3CDTF">2022-02-24T09:30:00Z</dcterms:created>
  <dcterms:modified xsi:type="dcterms:W3CDTF">2022-02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DB74B368E2D484FB51FF2C3C116528C</vt:lpwstr>
  </property>
</Properties>
</file>